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A10A7" w14:textId="7D48C084" w:rsidR="0006023C" w:rsidRPr="0006023C" w:rsidRDefault="0006023C" w:rsidP="0006023C">
      <w:pPr>
        <w:spacing w:after="0" w:line="240" w:lineRule="auto"/>
        <w:rPr>
          <w:rFonts w:eastAsia="Calibri"/>
          <w:bCs/>
        </w:rPr>
      </w:pPr>
      <w:r w:rsidRPr="0006023C">
        <w:rPr>
          <w:rFonts w:eastAsia="Calibri"/>
          <w:b/>
        </w:rPr>
        <w:t>S4A Table:</w:t>
      </w:r>
      <w:r w:rsidRPr="0006023C">
        <w:rPr>
          <w:rFonts w:eastAsia="Calibri"/>
          <w:bCs/>
        </w:rPr>
        <w:t xml:space="preserve"> Model for End Stage Liver Disease (MELD) Score calculation</w:t>
      </w:r>
    </w:p>
    <w:p w14:paraId="2784788A" w14:textId="77777777" w:rsidR="0006023C" w:rsidRPr="001630D8" w:rsidRDefault="0006023C" w:rsidP="0006023C">
      <w:pPr>
        <w:spacing w:after="0" w:line="240" w:lineRule="auto"/>
        <w:rPr>
          <w:rFonts w:eastAsia="Calibri"/>
          <w:b/>
          <w:bCs/>
          <w:u w:val="single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171"/>
        <w:gridCol w:w="7084"/>
      </w:tblGrid>
      <w:tr w:rsidR="0006023C" w:rsidRPr="001630D8" w14:paraId="3CC89921" w14:textId="77777777" w:rsidTr="002C3E58">
        <w:trPr>
          <w:trHeight w:val="487"/>
        </w:trPr>
        <w:tc>
          <w:tcPr>
            <w:tcW w:w="3171" w:type="dxa"/>
          </w:tcPr>
          <w:p w14:paraId="23144EBA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Laboratory Test Name (allowed range)</w:t>
            </w:r>
          </w:p>
        </w:tc>
        <w:tc>
          <w:tcPr>
            <w:tcW w:w="7084" w:type="dxa"/>
          </w:tcPr>
          <w:p w14:paraId="5D1D0152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LOINC codes</w:t>
            </w:r>
          </w:p>
        </w:tc>
      </w:tr>
      <w:tr w:rsidR="0006023C" w:rsidRPr="001630D8" w14:paraId="71C2F90C" w14:textId="77777777" w:rsidTr="002C3E58">
        <w:trPr>
          <w:trHeight w:val="458"/>
        </w:trPr>
        <w:tc>
          <w:tcPr>
            <w:tcW w:w="3171" w:type="dxa"/>
          </w:tcPr>
          <w:p w14:paraId="76A767DE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t>Platelets</w:t>
            </w:r>
          </w:p>
        </w:tc>
        <w:tc>
          <w:tcPr>
            <w:tcW w:w="7084" w:type="dxa"/>
          </w:tcPr>
          <w:p w14:paraId="0F48AA89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t>‘26515-7’,’777-3’,’49497-1’,’778-1’,’74464-9’,’26516-5’,’13056-7’, ‘5907-1 deprecated’, ‘47284-5’, ‘778-1’</w:t>
            </w:r>
          </w:p>
        </w:tc>
      </w:tr>
      <w:tr w:rsidR="0006023C" w:rsidRPr="001630D8" w14:paraId="5B10DA79" w14:textId="77777777" w:rsidTr="002C3E58">
        <w:trPr>
          <w:trHeight w:val="304"/>
        </w:trPr>
        <w:tc>
          <w:tcPr>
            <w:tcW w:w="3171" w:type="dxa"/>
          </w:tcPr>
          <w:p w14:paraId="5FD932CD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AST</w:t>
            </w:r>
          </w:p>
        </w:tc>
        <w:tc>
          <w:tcPr>
            <w:tcW w:w="7084" w:type="dxa"/>
          </w:tcPr>
          <w:p w14:paraId="2A7EBC77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t>‘30239-8’,’48136-6’, ‘1920-8’</w:t>
            </w:r>
          </w:p>
        </w:tc>
      </w:tr>
      <w:tr w:rsidR="0006023C" w:rsidRPr="001630D8" w14:paraId="0ED1EAC0" w14:textId="77777777" w:rsidTr="002C3E58">
        <w:trPr>
          <w:trHeight w:val="487"/>
        </w:trPr>
        <w:tc>
          <w:tcPr>
            <w:tcW w:w="3171" w:type="dxa"/>
          </w:tcPr>
          <w:p w14:paraId="309A4B78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INR (0-20)</w:t>
            </w:r>
          </w:p>
        </w:tc>
        <w:tc>
          <w:tcPr>
            <w:tcW w:w="7084" w:type="dxa"/>
          </w:tcPr>
          <w:p w14:paraId="2A4E0992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t xml:space="preserve">‘34714-6’,’46418-0’, ‘38875-1’, ‘5895-7’, ‘6301-6’, ‘34714-6’, ‘38875-1’, ‘46418-0’, ‘52129-4’, ‘5895-7’, ‘5896-5’, ‘6301-6’, ‘92891-1’ </w:t>
            </w:r>
          </w:p>
        </w:tc>
      </w:tr>
      <w:tr w:rsidR="0006023C" w:rsidRPr="001630D8" w14:paraId="0091A9D2" w14:textId="77777777" w:rsidTr="002C3E58">
        <w:trPr>
          <w:trHeight w:val="315"/>
        </w:trPr>
        <w:tc>
          <w:tcPr>
            <w:tcW w:w="3171" w:type="dxa"/>
          </w:tcPr>
          <w:p w14:paraId="262790E2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PT </w:t>
            </w:r>
          </w:p>
        </w:tc>
        <w:tc>
          <w:tcPr>
            <w:tcW w:w="7084" w:type="dxa"/>
          </w:tcPr>
          <w:p w14:paraId="56EDEC5E" w14:textId="77777777" w:rsidR="0006023C" w:rsidRPr="001630D8" w:rsidRDefault="0006023C" w:rsidP="002C3E58">
            <w:pPr>
              <w:spacing w:after="0" w:line="240" w:lineRule="auto"/>
            </w:pPr>
            <w:r w:rsidRPr="001630D8">
              <w:t>34528-0 (PT panel), 34528-0 (PT &amp; APTT panel)</w:t>
            </w:r>
          </w:p>
        </w:tc>
      </w:tr>
      <w:tr w:rsidR="0006023C" w:rsidRPr="001630D8" w14:paraId="65453533" w14:textId="77777777" w:rsidTr="002C3E58">
        <w:trPr>
          <w:trHeight w:val="315"/>
        </w:trPr>
        <w:tc>
          <w:tcPr>
            <w:tcW w:w="3171" w:type="dxa"/>
          </w:tcPr>
          <w:p w14:paraId="6F2C7E54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ALT</w:t>
            </w:r>
          </w:p>
        </w:tc>
        <w:tc>
          <w:tcPr>
            <w:tcW w:w="7084" w:type="dxa"/>
          </w:tcPr>
          <w:p w14:paraId="18F760B1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t>'76625-3','1742-6','1743-4','77144-4'</w:t>
            </w:r>
          </w:p>
        </w:tc>
      </w:tr>
      <w:tr w:rsidR="0006023C" w:rsidRPr="001630D8" w14:paraId="16C9DEB4" w14:textId="77777777" w:rsidTr="002C3E58">
        <w:trPr>
          <w:trHeight w:val="304"/>
        </w:trPr>
        <w:tc>
          <w:tcPr>
            <w:tcW w:w="3171" w:type="dxa"/>
          </w:tcPr>
          <w:p w14:paraId="2B16C9A2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Direct Bilirubin</w:t>
            </w:r>
          </w:p>
        </w:tc>
        <w:tc>
          <w:tcPr>
            <w:tcW w:w="7084" w:type="dxa"/>
          </w:tcPr>
          <w:p w14:paraId="2442191B" w14:textId="77777777" w:rsidR="0006023C" w:rsidRPr="001630D8" w:rsidRDefault="0006023C" w:rsidP="002C3E58">
            <w:pPr>
              <w:spacing w:after="0" w:line="240" w:lineRule="auto"/>
            </w:pPr>
            <w:r w:rsidRPr="001630D8">
              <w:t>‘34543-9’</w:t>
            </w:r>
          </w:p>
        </w:tc>
      </w:tr>
      <w:tr w:rsidR="0006023C" w:rsidRPr="001630D8" w14:paraId="2491F536" w14:textId="77777777" w:rsidTr="002C3E58">
        <w:trPr>
          <w:trHeight w:val="315"/>
        </w:trPr>
        <w:tc>
          <w:tcPr>
            <w:tcW w:w="3171" w:type="dxa"/>
          </w:tcPr>
          <w:p w14:paraId="59715437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Total Bilirubin (0-60)</w:t>
            </w:r>
          </w:p>
        </w:tc>
        <w:tc>
          <w:tcPr>
            <w:tcW w:w="7084" w:type="dxa"/>
          </w:tcPr>
          <w:p w14:paraId="6BB89DFD" w14:textId="77777777" w:rsidR="0006023C" w:rsidRPr="001630D8" w:rsidRDefault="0006023C" w:rsidP="002C3E58">
            <w:pPr>
              <w:spacing w:after="0" w:line="240" w:lineRule="auto"/>
            </w:pPr>
            <w:r w:rsidRPr="001630D8">
              <w:t>'42719-5','59827-6','59828-4','1975-2'</w:t>
            </w:r>
          </w:p>
        </w:tc>
      </w:tr>
      <w:tr w:rsidR="0006023C" w:rsidRPr="001630D8" w14:paraId="1A7BD2BD" w14:textId="77777777" w:rsidTr="002C3E58">
        <w:trPr>
          <w:trHeight w:val="467"/>
        </w:trPr>
        <w:tc>
          <w:tcPr>
            <w:tcW w:w="3171" w:type="dxa"/>
          </w:tcPr>
          <w:p w14:paraId="0E78EDAA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Sodium (100-170)</w:t>
            </w:r>
          </w:p>
        </w:tc>
        <w:tc>
          <w:tcPr>
            <w:tcW w:w="7084" w:type="dxa"/>
          </w:tcPr>
          <w:p w14:paraId="50424C74" w14:textId="77777777" w:rsidR="0006023C" w:rsidRPr="001630D8" w:rsidRDefault="0006023C" w:rsidP="002C3E58">
            <w:pPr>
              <w:spacing w:after="0" w:line="240" w:lineRule="auto"/>
            </w:pPr>
            <w:r w:rsidRPr="001630D8">
              <w:t>'42570-2','2947-0','32717-1','39792-7','41657-8','39791-9','2951-2','77139-4','51419-0'</w:t>
            </w:r>
          </w:p>
        </w:tc>
      </w:tr>
      <w:tr w:rsidR="0006023C" w:rsidRPr="001630D8" w14:paraId="7C579D4E" w14:textId="77777777" w:rsidTr="002C3E58">
        <w:trPr>
          <w:trHeight w:val="670"/>
        </w:trPr>
        <w:tc>
          <w:tcPr>
            <w:tcW w:w="3171" w:type="dxa"/>
          </w:tcPr>
          <w:p w14:paraId="1B5052E9" w14:textId="77777777" w:rsidR="0006023C" w:rsidRPr="001630D8" w:rsidRDefault="0006023C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Creatinine (0-20)</w:t>
            </w:r>
          </w:p>
        </w:tc>
        <w:tc>
          <w:tcPr>
            <w:tcW w:w="7084" w:type="dxa"/>
          </w:tcPr>
          <w:p w14:paraId="73897B99" w14:textId="77777777" w:rsidR="0006023C" w:rsidRPr="001630D8" w:rsidRDefault="0006023C" w:rsidP="002C3E58">
            <w:pPr>
              <w:spacing w:after="0" w:line="240" w:lineRule="auto"/>
            </w:pPr>
            <w:r w:rsidRPr="001630D8">
              <w:t>‘11041-1’, ‘11042-9’, ‘14682-9’, ‘15045-8’, ‘2148-5’, ‘2160-0’, ’35203-9’, '44784-7', ‘51620-3’, ‘51619-5’, ‘38483-4’, ‘59826-8’, ‘21232-4’</w:t>
            </w:r>
          </w:p>
        </w:tc>
      </w:tr>
    </w:tbl>
    <w:p w14:paraId="483ABBC9" w14:textId="77777777" w:rsidR="0006023C" w:rsidRPr="001630D8" w:rsidRDefault="0006023C" w:rsidP="0006023C">
      <w:pPr>
        <w:spacing w:after="0" w:line="240" w:lineRule="auto"/>
        <w:rPr>
          <w:rFonts w:eastAsia="Calibri"/>
          <w:b/>
        </w:rPr>
      </w:pPr>
    </w:p>
    <w:p w14:paraId="458D8E59" w14:textId="77777777" w:rsidR="005D5803" w:rsidRDefault="005D5803"/>
    <w:p w14:paraId="637BD0B3" w14:textId="77777777" w:rsidR="000010BA" w:rsidRDefault="000010BA"/>
    <w:p w14:paraId="20023D18" w14:textId="77777777" w:rsidR="000010BA" w:rsidRDefault="000010BA"/>
    <w:p w14:paraId="10EE81EF" w14:textId="77777777" w:rsidR="000010BA" w:rsidRDefault="000010BA"/>
    <w:p w14:paraId="28FB7ADA" w14:textId="77777777" w:rsidR="000010BA" w:rsidRDefault="000010BA"/>
    <w:p w14:paraId="52A4CC8B" w14:textId="77777777" w:rsidR="000010BA" w:rsidRDefault="000010BA"/>
    <w:p w14:paraId="1747D80D" w14:textId="77777777" w:rsidR="000010BA" w:rsidRDefault="000010BA"/>
    <w:p w14:paraId="3A381F40" w14:textId="77777777" w:rsidR="000010BA" w:rsidRDefault="000010BA"/>
    <w:p w14:paraId="16139A64" w14:textId="77777777" w:rsidR="000010BA" w:rsidRDefault="000010BA"/>
    <w:p w14:paraId="0916B464" w14:textId="77777777" w:rsidR="000010BA" w:rsidRDefault="000010BA"/>
    <w:p w14:paraId="47130D6F" w14:textId="77777777" w:rsidR="000010BA" w:rsidRDefault="000010BA"/>
    <w:p w14:paraId="40F74280" w14:textId="77777777" w:rsidR="000010BA" w:rsidRDefault="000010BA"/>
    <w:p w14:paraId="68BF06E8" w14:textId="77777777" w:rsidR="000010BA" w:rsidRDefault="000010BA"/>
    <w:p w14:paraId="0378ED64" w14:textId="77777777" w:rsidR="000010BA" w:rsidRDefault="000010BA"/>
    <w:p w14:paraId="5137D983" w14:textId="77777777" w:rsidR="000010BA" w:rsidRDefault="000010BA"/>
    <w:p w14:paraId="66A05BAB" w14:textId="77777777" w:rsidR="000010BA" w:rsidRDefault="000010BA"/>
    <w:p w14:paraId="30E98A3C" w14:textId="77777777" w:rsidR="000010BA" w:rsidRDefault="000010BA"/>
    <w:p w14:paraId="0A68F4D8" w14:textId="77777777" w:rsidR="000010BA" w:rsidRDefault="000010BA"/>
    <w:p w14:paraId="7785BC29" w14:textId="77777777" w:rsidR="000010BA" w:rsidRDefault="000010BA"/>
    <w:p w14:paraId="60906BDA" w14:textId="77777777" w:rsidR="000010BA" w:rsidRDefault="000010BA"/>
    <w:p w14:paraId="4EB31F7C" w14:textId="77777777" w:rsidR="000010BA" w:rsidRPr="00AF0122" w:rsidRDefault="000010BA" w:rsidP="000010BA">
      <w:pPr>
        <w:spacing w:after="0" w:line="240" w:lineRule="auto"/>
        <w:rPr>
          <w:rFonts w:eastAsia="Calibri"/>
        </w:rPr>
      </w:pPr>
      <w:r w:rsidRPr="00AF0122">
        <w:rPr>
          <w:rFonts w:eastAsia="Calibri"/>
          <w:b/>
          <w:bCs/>
        </w:rPr>
        <w:t>S4B Table:</w:t>
      </w:r>
      <w:r w:rsidRPr="00AF0122">
        <w:rPr>
          <w:rFonts w:eastAsia="Calibri"/>
        </w:rPr>
        <w:t xml:space="preserve"> Definition of Dialysis for calculation in MELD score</w:t>
      </w:r>
    </w:p>
    <w:p w14:paraId="48CBA7FF" w14:textId="77777777" w:rsidR="000010BA" w:rsidRPr="001630D8" w:rsidRDefault="000010BA" w:rsidP="000010BA">
      <w:pPr>
        <w:spacing w:after="0" w:line="240" w:lineRule="auto"/>
        <w:rPr>
          <w:rFonts w:eastAsia="Calibri"/>
          <w:b/>
          <w:bCs/>
          <w:u w:val="single"/>
        </w:rPr>
      </w:pPr>
    </w:p>
    <w:tbl>
      <w:tblPr>
        <w:tblStyle w:val="TableGrid"/>
        <w:tblW w:w="10202" w:type="dxa"/>
        <w:tblLayout w:type="fixed"/>
        <w:tblLook w:val="04A0" w:firstRow="1" w:lastRow="0" w:firstColumn="1" w:lastColumn="0" w:noHBand="0" w:noVBand="1"/>
      </w:tblPr>
      <w:tblGrid>
        <w:gridCol w:w="2550"/>
        <w:gridCol w:w="2551"/>
        <w:gridCol w:w="3444"/>
        <w:gridCol w:w="1657"/>
      </w:tblGrid>
      <w:tr w:rsidR="000010BA" w:rsidRPr="001630D8" w14:paraId="0F21D896" w14:textId="77777777" w:rsidTr="003773DC">
        <w:trPr>
          <w:trHeight w:val="260"/>
        </w:trPr>
        <w:tc>
          <w:tcPr>
            <w:tcW w:w="2550" w:type="dxa"/>
          </w:tcPr>
          <w:p w14:paraId="47F8B435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  <w:b/>
              </w:rPr>
            </w:pPr>
          </w:p>
        </w:tc>
        <w:tc>
          <w:tcPr>
            <w:tcW w:w="2551" w:type="dxa"/>
          </w:tcPr>
          <w:p w14:paraId="2B26358A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9</w:t>
            </w:r>
          </w:p>
        </w:tc>
        <w:tc>
          <w:tcPr>
            <w:tcW w:w="3444" w:type="dxa"/>
          </w:tcPr>
          <w:p w14:paraId="73E0B244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10</w:t>
            </w:r>
          </w:p>
        </w:tc>
        <w:tc>
          <w:tcPr>
            <w:tcW w:w="1657" w:type="dxa"/>
          </w:tcPr>
          <w:p w14:paraId="0E23D151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  <w:b/>
              </w:rPr>
              <w:t>CPT</w:t>
            </w:r>
          </w:p>
        </w:tc>
      </w:tr>
      <w:tr w:rsidR="000010BA" w:rsidRPr="001630D8" w14:paraId="1E8D8DD1" w14:textId="77777777" w:rsidTr="003773DC">
        <w:trPr>
          <w:trHeight w:val="467"/>
        </w:trPr>
        <w:tc>
          <w:tcPr>
            <w:tcW w:w="2550" w:type="dxa"/>
          </w:tcPr>
          <w:p w14:paraId="207EA2E6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Dialysis</w:t>
            </w:r>
          </w:p>
        </w:tc>
        <w:tc>
          <w:tcPr>
            <w:tcW w:w="2551" w:type="dxa"/>
          </w:tcPr>
          <w:p w14:paraId="353C1212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585.6 ESRD</w:t>
            </w:r>
          </w:p>
          <w:p w14:paraId="5C8DFF13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45.11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status</w:t>
            </w:r>
          </w:p>
          <w:p w14:paraId="4E7F6121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0</w:t>
            </w:r>
          </w:p>
          <w:p w14:paraId="07BE180B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1</w:t>
            </w:r>
          </w:p>
          <w:p w14:paraId="22AD0470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2</w:t>
            </w:r>
          </w:p>
          <w:p w14:paraId="628FF721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31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4808A0E7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32 peritoneal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0E1197AF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V56.8</w:t>
            </w:r>
          </w:p>
          <w:p w14:paraId="53F4DF47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3444" w:type="dxa"/>
          </w:tcPr>
          <w:p w14:paraId="7426844D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Z99.2 Dependence on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04AE7231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Z49 encounter for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335F6ACA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0 Preparatory care for renal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6E908891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01 Encounter for fitting and adjustment of extracorporeal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catheter</w:t>
            </w:r>
          </w:p>
          <w:p w14:paraId="39D423EE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02 Encounter for fitting and adjustment of peritoneal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catheter</w:t>
            </w:r>
          </w:p>
          <w:p w14:paraId="1A7321AD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3 Encounter for adequacy testing for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4DDFB6E0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31 Encounter for adequacy testing for hemodialysis</w:t>
            </w:r>
          </w:p>
          <w:p w14:paraId="1A777EBA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 Z49.32 Encounter for adequacy testing for peritoneal </w:t>
            </w:r>
            <w:r w:rsidRPr="001630D8">
              <w:rPr>
                <w:rStyle w:val="markjazzj8qam"/>
                <w:rFonts w:ascii="Arial" w:hAnsi="Arial" w:cs="Arial"/>
                <w:sz w:val="22"/>
                <w:szCs w:val="22"/>
                <w:bdr w:val="none" w:sz="0" w:space="0" w:color="auto" w:frame="1"/>
              </w:rPr>
              <w:t>dialysis</w:t>
            </w:r>
          </w:p>
          <w:p w14:paraId="754566C1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N18.6 End stage renal disease</w:t>
            </w:r>
          </w:p>
          <w:p w14:paraId="0283FB5E" w14:textId="77777777" w:rsidR="000010BA" w:rsidRPr="001630D8" w:rsidRDefault="000010BA" w:rsidP="003773DC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657" w:type="dxa"/>
          </w:tcPr>
          <w:p w14:paraId="1C4F055D" w14:textId="77777777" w:rsidR="000010BA" w:rsidRPr="001630D8" w:rsidRDefault="000010BA" w:rsidP="003773D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630D8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​90963-90970</w:t>
            </w:r>
          </w:p>
        </w:tc>
      </w:tr>
    </w:tbl>
    <w:p w14:paraId="37864AEA" w14:textId="77777777" w:rsidR="000010BA" w:rsidRDefault="000010BA" w:rsidP="000010BA"/>
    <w:p w14:paraId="1F8666E2" w14:textId="77777777" w:rsidR="000010BA" w:rsidRDefault="000010BA">
      <w:bookmarkStart w:id="0" w:name="_GoBack"/>
      <w:bookmarkEnd w:id="0"/>
    </w:p>
    <w:p w14:paraId="0225BA08" w14:textId="77777777" w:rsidR="000010BA" w:rsidRDefault="000010BA"/>
    <w:p w14:paraId="7C5E74C8" w14:textId="77777777" w:rsidR="000010BA" w:rsidRDefault="000010BA"/>
    <w:sectPr w:rsidR="000010BA" w:rsidSect="007B6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3C"/>
    <w:rsid w:val="000010BA"/>
    <w:rsid w:val="0006023C"/>
    <w:rsid w:val="0024539C"/>
    <w:rsid w:val="00255B7B"/>
    <w:rsid w:val="00311F16"/>
    <w:rsid w:val="005B06DB"/>
    <w:rsid w:val="005D5803"/>
    <w:rsid w:val="005F5DA0"/>
    <w:rsid w:val="007B6E68"/>
    <w:rsid w:val="007D0898"/>
    <w:rsid w:val="00910348"/>
    <w:rsid w:val="009A0D88"/>
    <w:rsid w:val="00D6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1C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23C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23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010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rkjazzj8qam">
    <w:name w:val="markjazzj8qam"/>
    <w:basedOn w:val="DefaultParagraphFont"/>
    <w:rsid w:val="000010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23C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23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010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rkjazzj8qam">
    <w:name w:val="markjazzj8qam"/>
    <w:basedOn w:val="DefaultParagraphFont"/>
    <w:rsid w:val="00001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ma Hasjim</dc:creator>
  <cp:lastModifiedBy>K Madhavi</cp:lastModifiedBy>
  <cp:revision>2</cp:revision>
  <dcterms:created xsi:type="dcterms:W3CDTF">2024-02-20T04:01:00Z</dcterms:created>
  <dcterms:modified xsi:type="dcterms:W3CDTF">2024-02-20T04:01:00Z</dcterms:modified>
</cp:coreProperties>
</file>